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834" w:rsidRPr="001B564A" w:rsidRDefault="003F3304" w:rsidP="005E7834">
      <w:pPr>
        <w:spacing w:line="480" w:lineRule="auto"/>
        <w:rPr>
          <w:b/>
        </w:rPr>
      </w:pPr>
      <w:r>
        <w:rPr>
          <w:b/>
        </w:rPr>
        <w:t xml:space="preserve">S3 </w:t>
      </w:r>
      <w:r w:rsidR="005E7834" w:rsidRPr="001B564A">
        <w:rPr>
          <w:b/>
        </w:rPr>
        <w:t>Table</w:t>
      </w:r>
      <w:bookmarkStart w:id="0" w:name="_GoBack"/>
      <w:bookmarkEnd w:id="0"/>
      <w:r w:rsidR="005E7834" w:rsidRPr="001B564A">
        <w:rPr>
          <w:b/>
        </w:rPr>
        <w:t xml:space="preserve">. List of pathogens reported and number of publications by United Nations geographic regions published from January </w:t>
      </w:r>
      <w:r w:rsidR="00BE63C4">
        <w:rPr>
          <w:b/>
        </w:rPr>
        <w:t>0</w:t>
      </w:r>
      <w:r w:rsidR="005E7834" w:rsidRPr="001B564A">
        <w:rPr>
          <w:b/>
        </w:rPr>
        <w:t>1, 2005 to December 31, 2017, in which each pathogen was identified</w:t>
      </w:r>
    </w:p>
    <w:tbl>
      <w:tblPr>
        <w:tblW w:w="8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752"/>
        <w:gridCol w:w="1060"/>
        <w:gridCol w:w="600"/>
        <w:gridCol w:w="867"/>
        <w:gridCol w:w="957"/>
        <w:gridCol w:w="1060"/>
      </w:tblGrid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B564A">
              <w:rPr>
                <w:rFonts w:ascii="Calibri" w:eastAsia="Times New Roman" w:hAnsi="Calibri" w:cs="Calibri"/>
                <w:b/>
                <w:color w:val="000000"/>
              </w:rPr>
              <w:t>Pathogen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B564A">
              <w:rPr>
                <w:rFonts w:ascii="Calibri" w:eastAsia="Times New Roman" w:hAnsi="Calibri" w:cs="Calibri"/>
                <w:b/>
                <w:color w:val="000000"/>
              </w:rPr>
              <w:t>Afri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B564A">
              <w:rPr>
                <w:rFonts w:ascii="Calibri" w:eastAsia="Times New Roman" w:hAnsi="Calibri" w:cs="Calibri"/>
                <w:b/>
                <w:color w:val="000000"/>
              </w:rPr>
              <w:t>America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B564A">
              <w:rPr>
                <w:rFonts w:ascii="Calibri" w:eastAsia="Times New Roman" w:hAnsi="Calibri" w:cs="Calibri"/>
                <w:b/>
                <w:color w:val="000000"/>
              </w:rPr>
              <w:t>As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B564A">
              <w:rPr>
                <w:rFonts w:ascii="Calibri" w:eastAsia="Times New Roman" w:hAnsi="Calibri" w:cs="Calibri"/>
                <w:b/>
                <w:color w:val="000000"/>
              </w:rPr>
              <w:t>Europ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B564A">
              <w:rPr>
                <w:rFonts w:ascii="Calibri" w:eastAsia="Times New Roman" w:hAnsi="Calibri" w:cs="Calibri"/>
                <w:b/>
                <w:color w:val="000000"/>
              </w:rPr>
              <w:t>Oceani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B564A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Dengue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Plasmodium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Leptospir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Rickettsi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Orientia</w:t>
            </w:r>
            <w:proofErr w:type="spellEnd"/>
            <w:r w:rsidRPr="001B564A">
              <w:rPr>
                <w:rFonts w:ascii="Calibri" w:eastAsia="Times New Roman" w:hAnsi="Calibri" w:cs="Calibri"/>
                <w:i/>
                <w:color w:val="000000"/>
              </w:rPr>
              <w:t xml:space="preserve"> tsutsugamushi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almonella enteric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erovar Typhi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Influenza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treptococcus pneumoniae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Chikungunya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Escherichia coli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taphylococcus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 xml:space="preserve">Coxiella </w:t>
            </w: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burnetii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 xml:space="preserve">Nontyphoidal </w:t>
            </w: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almonella enterica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Hanta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Klebsiell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Brucell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Parainfluenza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Hepatitis A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Japanese Encephalitis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Haemophilus</w:t>
            </w:r>
            <w:proofErr w:type="spellEnd"/>
            <w:r w:rsidRPr="001B564A">
              <w:rPr>
                <w:rFonts w:ascii="Calibri" w:eastAsia="Times New Roman" w:hAnsi="Calibri" w:cs="Calibri"/>
                <w:i/>
                <w:color w:val="000000"/>
              </w:rPr>
              <w:t xml:space="preserve"> influenzae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Mycobacterium tuberculosi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lastRenderedPageBreak/>
              <w:t>Adeno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Respiratory Syncytial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Bartonell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West Nile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Entero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Ebstein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>-Barr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Enterobacter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Burkholderia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 xml:space="preserve">Group A </w:t>
            </w: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treptococcus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Pseudomonas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Cryptococcus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HIV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Yellow Fever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Human Metapneumo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Corona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Hepatitis B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Acinetobacter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Crimean-Congo Hemorrhagic Fever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Cytomegalo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Neisseria meningitidi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Mayaro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Mycoplasm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Rhino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Hepatitis E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Borellia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Citrobacter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Phlebovirus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Proteus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Varicella Zoster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Anaplasma</w:t>
            </w:r>
            <w:proofErr w:type="spellEnd"/>
            <w:r w:rsidRPr="001B564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phagocytophilum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Lassa Fever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Oropouche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Zika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Boca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Herpes simplex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Histoplasm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Orthobunyavirus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Parechovirus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Parvovirus B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Rubella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Tick-Borne Encephalitis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Venezuelan Equine Encephalitis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Viridans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treptococci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Bordetella pertussi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Chlamydophila pneumoniae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Moraxell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Astro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Bacteroides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lastRenderedPageBreak/>
              <w:t>BK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Bunyavirus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Campylobacter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Clostridium difficile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Corynebacteria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Cryptosporidium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Dobrova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 xml:space="preserve">Group B </w:t>
            </w: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treptococc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 xml:space="preserve">Group C </w:t>
            </w: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treptococcus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Guaroa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Ilheus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KI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Leishmani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Micrococcus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Morbilli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Mumps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Noro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Pantoea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Picorna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 xml:space="preserve">Pneumocystis </w:t>
            </w: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jiroveci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Providenci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Puumala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Rift Valley Fever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Rota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lastRenderedPageBreak/>
              <w:t>Sapovirus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errati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Shigell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St Louis Encephalitis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Tahyna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color w:val="000000"/>
              </w:rPr>
              <w:t>Tonate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Toxoplasma gondii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Vibrio cholerae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Wu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Wuchereria</w:t>
            </w:r>
            <w:proofErr w:type="spellEnd"/>
            <w:r w:rsidRPr="001B564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bancrofti</w:t>
            </w:r>
            <w:proofErr w:type="spellEnd"/>
            <w:r w:rsidRPr="001B564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Brugia</w:t>
            </w:r>
            <w:proofErr w:type="spellEnd"/>
            <w:r w:rsidRPr="001B564A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1B564A">
              <w:rPr>
                <w:rFonts w:ascii="Calibri" w:eastAsia="Times New Roman" w:hAnsi="Calibri" w:cs="Calibri"/>
                <w:i/>
                <w:color w:val="000000"/>
              </w:rPr>
              <w:t>malayi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i/>
                <w:color w:val="000000"/>
              </w:rPr>
              <w:t>Legionella</w:t>
            </w:r>
            <w:r w:rsidRPr="001B564A">
              <w:rPr>
                <w:rFonts w:ascii="Calibri" w:eastAsia="Times New Roman" w:hAnsi="Calibri" w:cs="Calibri"/>
                <w:color w:val="000000"/>
              </w:rPr>
              <w:t xml:space="preserve"> spp.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7834" w:rsidRPr="001B564A" w:rsidTr="00980806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Hepatitis C virus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E7834" w:rsidRPr="001B564A" w:rsidRDefault="005E7834" w:rsidP="0098080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6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58151D" w:rsidRPr="00445F25" w:rsidRDefault="0058151D" w:rsidP="00072F80">
      <w:pPr>
        <w:spacing w:line="480" w:lineRule="auto"/>
        <w:rPr>
          <w:b/>
        </w:rPr>
      </w:pPr>
    </w:p>
    <w:sectPr w:rsidR="0058151D" w:rsidRPr="00445F25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13057"/>
    <w:multiLevelType w:val="hybridMultilevel"/>
    <w:tmpl w:val="830A9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E220F4"/>
    <w:multiLevelType w:val="hybridMultilevel"/>
    <w:tmpl w:val="DB421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5B40F1"/>
    <w:multiLevelType w:val="hybridMultilevel"/>
    <w:tmpl w:val="2BB29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834"/>
    <w:rsid w:val="00072F80"/>
    <w:rsid w:val="001602DE"/>
    <w:rsid w:val="003F3304"/>
    <w:rsid w:val="0058151D"/>
    <w:rsid w:val="005E7834"/>
    <w:rsid w:val="007F7E4F"/>
    <w:rsid w:val="00980806"/>
    <w:rsid w:val="00BD3571"/>
    <w:rsid w:val="00BE63C4"/>
    <w:rsid w:val="00D26908"/>
    <w:rsid w:val="00E40869"/>
    <w:rsid w:val="00E41946"/>
    <w:rsid w:val="00F62A9C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F7C19"/>
  <w15:chartTrackingRefBased/>
  <w15:docId w15:val="{96CEBB1E-6CB3-41DA-AE8B-F2F29459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78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783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2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hma Kharod</dc:creator>
  <cp:keywords/>
  <dc:description/>
  <cp:lastModifiedBy>Kharod, Grishma A. (CDC/DDID/NCEZID/DHCPP)</cp:lastModifiedBy>
  <cp:revision>6</cp:revision>
  <dcterms:created xsi:type="dcterms:W3CDTF">2019-07-30T13:34:00Z</dcterms:created>
  <dcterms:modified xsi:type="dcterms:W3CDTF">2019-10-01T12:34:00Z</dcterms:modified>
</cp:coreProperties>
</file>